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4929E" w14:textId="26DE9426" w:rsidR="003D6B2D" w:rsidRPr="00834B27" w:rsidRDefault="003D6B2D" w:rsidP="003D6B2D">
      <w:pPr>
        <w:pStyle w:val="TableTitle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/>
          <w:color w:val="0000CC"/>
          <w:sz w:val="22"/>
          <w:szCs w:val="22"/>
        </w:rPr>
      </w:pPr>
      <w:r w:rsidRPr="00834B27">
        <w:rPr>
          <w:rFonts w:asciiTheme="majorHAnsi" w:hAnsiTheme="majorHAnsi"/>
          <w:b/>
          <w:sz w:val="22"/>
          <w:szCs w:val="28"/>
        </w:rPr>
        <w:t xml:space="preserve">Table </w:t>
      </w:r>
      <w:r>
        <w:rPr>
          <w:rFonts w:asciiTheme="majorHAnsi" w:hAnsiTheme="majorHAnsi"/>
          <w:b/>
          <w:sz w:val="22"/>
          <w:szCs w:val="28"/>
        </w:rPr>
        <w:t>S</w:t>
      </w:r>
      <w:r w:rsidR="00A049D1">
        <w:rPr>
          <w:rFonts w:asciiTheme="majorHAnsi" w:hAnsiTheme="majorHAnsi"/>
          <w:b/>
          <w:sz w:val="22"/>
          <w:szCs w:val="28"/>
        </w:rPr>
        <w:t>5</w:t>
      </w:r>
      <w:r>
        <w:rPr>
          <w:rFonts w:asciiTheme="majorHAnsi" w:hAnsiTheme="majorHAnsi"/>
          <w:b/>
          <w:sz w:val="22"/>
          <w:szCs w:val="28"/>
        </w:rPr>
        <w:t>.</w:t>
      </w:r>
      <w:r w:rsidRPr="00834B27">
        <w:rPr>
          <w:rFonts w:asciiTheme="majorHAnsi" w:hAnsiTheme="majorHAnsi"/>
          <w:sz w:val="22"/>
          <w:szCs w:val="28"/>
        </w:rPr>
        <w:t xml:space="preserve"> Genome sequencing project information for </w:t>
      </w:r>
      <w:r w:rsidRPr="00834B27">
        <w:rPr>
          <w:rFonts w:asciiTheme="majorHAnsi" w:hAnsiTheme="majorHAnsi"/>
          <w:i/>
          <w:sz w:val="22"/>
          <w:szCs w:val="22"/>
        </w:rPr>
        <w:t xml:space="preserve">Cupriavidus taiwanensis </w:t>
      </w:r>
      <w:r w:rsidRPr="00834B27">
        <w:rPr>
          <w:rFonts w:asciiTheme="majorHAnsi" w:hAnsiTheme="majorHAnsi"/>
          <w:sz w:val="22"/>
          <w:szCs w:val="22"/>
        </w:rPr>
        <w:t>STM6018</w:t>
      </w:r>
      <w:r w:rsidRPr="00834B27">
        <w:rPr>
          <w:rFonts w:asciiTheme="majorHAnsi" w:hAnsiTheme="majorHAnsi"/>
          <w:sz w:val="22"/>
          <w:szCs w:val="28"/>
        </w:rPr>
        <w:t>.</w:t>
      </w:r>
    </w:p>
    <w:tbl>
      <w:tblPr>
        <w:tblW w:w="7151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65"/>
        <w:gridCol w:w="2706"/>
        <w:gridCol w:w="2280"/>
      </w:tblGrid>
      <w:tr w:rsidR="006B241A" w:rsidRPr="00EE1B49" w14:paraId="2EF130DA" w14:textId="4A3D3516" w:rsidTr="006B241A"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412BE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b/>
                <w:sz w:val="20"/>
                <w:szCs w:val="20"/>
              </w:rPr>
              <w:t>Property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FBE38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b/>
                <w:sz w:val="20"/>
                <w:szCs w:val="20"/>
              </w:rPr>
              <w:t>Term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6C10A" w14:textId="55C47BB4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b/>
                <w:sz w:val="20"/>
                <w:szCs w:val="20"/>
              </w:rPr>
              <w:t>MIGS ID</w:t>
            </w:r>
          </w:p>
        </w:tc>
      </w:tr>
      <w:tr w:rsidR="006B241A" w:rsidRPr="00EE1B49" w14:paraId="5D05B4D0" w14:textId="58D200E8" w:rsidTr="006B241A"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410FB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Finishing quality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C7447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Improved high-quality draf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BD1B0" w14:textId="6DCA90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MIGS-31</w:t>
            </w:r>
          </w:p>
        </w:tc>
      </w:tr>
      <w:tr w:rsidR="006B241A" w:rsidRPr="00EE1B49" w14:paraId="2C0CD06C" w14:textId="5485B37E" w:rsidTr="006B241A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FDCF315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Libraries used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2A6627AD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Illumina Standard Paired En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E62760B" w14:textId="0F150A89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MIGS-28</w:t>
            </w:r>
          </w:p>
        </w:tc>
      </w:tr>
      <w:tr w:rsidR="006B241A" w:rsidRPr="00EE1B49" w14:paraId="5B2DFEA1" w14:textId="4B656902" w:rsidTr="006B241A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A9D989B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Sequencing platform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0AF45A04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fr-BE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  <w:lang w:val="fr-BE"/>
              </w:rPr>
              <w:t xml:space="preserve">Illumina </w:t>
            </w:r>
            <w:proofErr w:type="spellStart"/>
            <w:r w:rsidRPr="006B241A">
              <w:rPr>
                <w:rFonts w:asciiTheme="minorHAnsi" w:hAnsiTheme="minorHAnsi" w:cstheme="minorHAnsi"/>
                <w:sz w:val="20"/>
                <w:szCs w:val="20"/>
                <w:lang w:val="fr-BE"/>
              </w:rPr>
              <w:t>HiSeq</w:t>
            </w:r>
            <w:proofErr w:type="spellEnd"/>
            <w:r w:rsidRPr="006B241A">
              <w:rPr>
                <w:rFonts w:asciiTheme="minorHAnsi" w:hAnsiTheme="minorHAnsi" w:cstheme="minorHAnsi"/>
                <w:sz w:val="20"/>
                <w:szCs w:val="20"/>
                <w:lang w:val="fr-BE"/>
              </w:rPr>
              <w:t xml:space="preserve"> 20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3B0D11" w14:textId="3541F36D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fr-BE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MIGS-29</w:t>
            </w:r>
          </w:p>
        </w:tc>
      </w:tr>
      <w:tr w:rsidR="006B241A" w:rsidRPr="0031409F" w14:paraId="1CAFD388" w14:textId="4A4D2FE0" w:rsidTr="006B241A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29FC42F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Sequencing coverage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4635E570" w14:textId="755659F6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  <w:lang w:val="fr-BE"/>
              </w:rPr>
              <w:t>449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27DE81E" w14:textId="3E24654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fr-BE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MIGS-31.2</w:t>
            </w:r>
          </w:p>
        </w:tc>
      </w:tr>
      <w:tr w:rsidR="006B241A" w:rsidRPr="0031409F" w14:paraId="1ADF7F2A" w14:textId="40AE0656" w:rsidTr="006B241A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337C52B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Assembler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2D93D1AC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  <w:t>ALLPATHS v. R376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801DDCB" w14:textId="154E35FA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MIGS-30</w:t>
            </w:r>
          </w:p>
        </w:tc>
      </w:tr>
      <w:tr w:rsidR="006B241A" w:rsidRPr="00E01D59" w14:paraId="39D413B8" w14:textId="01A54086" w:rsidTr="006B241A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0A19CB5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Gene calling method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73059FE5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Prodigal 2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29663B7" w14:textId="747981D9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MIGS-32</w:t>
            </w:r>
          </w:p>
        </w:tc>
      </w:tr>
      <w:tr w:rsidR="006B241A" w:rsidRPr="00E01D59" w14:paraId="2CBEA63E" w14:textId="5BA85ADD" w:rsidTr="006B241A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04E27E7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GOLD Project ID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715D8B87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Gp00097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0E17219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B241A" w:rsidRPr="00E01D59" w14:paraId="4A9915AF" w14:textId="35A57A41" w:rsidTr="006B241A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3A5DA87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 xml:space="preserve">NCBI </w:t>
            </w:r>
            <w:proofErr w:type="spellStart"/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BioProject</w:t>
            </w:r>
            <w:proofErr w:type="spellEnd"/>
            <w:r w:rsidRPr="006B241A">
              <w:rPr>
                <w:rFonts w:asciiTheme="minorHAnsi" w:hAnsiTheme="minorHAnsi" w:cstheme="minorHAnsi"/>
                <w:sz w:val="20"/>
                <w:szCs w:val="20"/>
              </w:rPr>
              <w:t xml:space="preserve"> ID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3CBD70B1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1653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56CFAFF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B241A" w:rsidRPr="00E01D59" w14:paraId="7DCA1943" w14:textId="1B93C623" w:rsidTr="006B241A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823690D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Database: IMG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</w:tcPr>
          <w:p w14:paraId="5181DB62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251323715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BDE0EA1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B241A" w:rsidRPr="00E01D59" w14:paraId="37F764E7" w14:textId="150725FC" w:rsidTr="006B241A"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2B777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Project relevance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54FE9" w14:textId="77777777" w:rsidR="006B241A" w:rsidRPr="006B241A" w:rsidRDefault="006B241A" w:rsidP="006B241A">
            <w:pPr>
              <w:spacing w:before="12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>Symbiotic N</w:t>
            </w:r>
            <w:r w:rsidRPr="006B241A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6B241A">
              <w:rPr>
                <w:rFonts w:asciiTheme="minorHAnsi" w:hAnsiTheme="minorHAnsi" w:cstheme="minorHAnsi"/>
                <w:sz w:val="20"/>
                <w:szCs w:val="20"/>
              </w:rPr>
              <w:t xml:space="preserve"> fixation, agricultur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F6E4A" w14:textId="77777777" w:rsidR="006B241A" w:rsidRPr="006B241A" w:rsidRDefault="006B241A" w:rsidP="006B241A">
            <w:pPr>
              <w:spacing w:before="120"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28E6C1CB" w14:textId="77777777" w:rsidR="003D6B2D" w:rsidRDefault="003D6B2D" w:rsidP="003D6B2D">
      <w:pPr>
        <w:rPr>
          <w:rFonts w:ascii="Cambria" w:hAnsi="Cambria"/>
          <w:sz w:val="28"/>
          <w:szCs w:val="28"/>
        </w:rPr>
      </w:pPr>
    </w:p>
    <w:p w14:paraId="1684B5D1" w14:textId="77777777" w:rsidR="007A4544" w:rsidRPr="003D6B2D" w:rsidRDefault="007A4544" w:rsidP="003D6B2D"/>
    <w:sectPr w:rsidR="007A4544" w:rsidRPr="003D6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AA"/>
    <w:rsid w:val="00240776"/>
    <w:rsid w:val="003D6B2D"/>
    <w:rsid w:val="003E39AA"/>
    <w:rsid w:val="006B241A"/>
    <w:rsid w:val="007A4544"/>
    <w:rsid w:val="008E0F9E"/>
    <w:rsid w:val="00940EFC"/>
    <w:rsid w:val="00A0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F1B6C"/>
  <w15:chartTrackingRefBased/>
  <w15:docId w15:val="{BE879921-315C-4E4E-830E-9F0C2838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7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Head">
    <w:name w:val="Reference_Head"/>
    <w:basedOn w:val="Normal"/>
    <w:link w:val="ReferenceHeadChar"/>
    <w:rsid w:val="0024077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ReferenceHeadChar">
    <w:name w:val="Reference_Head Char"/>
    <w:basedOn w:val="DefaultParagraphFont"/>
    <w:link w:val="ReferenceHead"/>
    <w:rsid w:val="00240776"/>
    <w:rPr>
      <w:rFonts w:ascii="Arial" w:eastAsia="SimSun" w:hAnsi="Arial" w:cs="Times New Roman"/>
      <w:b/>
      <w:sz w:val="28"/>
      <w:szCs w:val="24"/>
      <w:lang w:val="en-US" w:eastAsia="zh-CN"/>
    </w:rPr>
  </w:style>
  <w:style w:type="paragraph" w:customStyle="1" w:styleId="TableTitle">
    <w:name w:val="Table_Title"/>
    <w:basedOn w:val="Normal"/>
    <w:rsid w:val="003D6B2D"/>
    <w:pPr>
      <w:spacing w:before="12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 Zandberg</dc:creator>
  <cp:keywords/>
  <dc:description/>
  <cp:lastModifiedBy>Julie Ardley</cp:lastModifiedBy>
  <cp:revision>3</cp:revision>
  <dcterms:created xsi:type="dcterms:W3CDTF">2022-10-05T15:40:00Z</dcterms:created>
  <dcterms:modified xsi:type="dcterms:W3CDTF">2022-10-05T15:42:00Z</dcterms:modified>
</cp:coreProperties>
</file>